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4295"/>
        <w:gridCol w:w="2811"/>
        <w:gridCol w:w="1097"/>
        <w:gridCol w:w="837"/>
      </w:tblGrid>
      <w:tr w:rsidR="007839C7" w:rsidRPr="007839C7" w14:paraId="4EB03007" w14:textId="77777777" w:rsidTr="007839C7">
        <w:trPr>
          <w:trHeight w:val="58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bottom"/>
            <w:hideMark/>
          </w:tcPr>
          <w:p w14:paraId="43988EEF" w14:textId="4F50994A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endix 4. Logistic regression analysis of patient factors associated </w:t>
            </w: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PHQ</w:t>
            </w: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ore greater than 0 </w:t>
            </w:r>
          </w:p>
        </w:tc>
      </w:tr>
      <w:tr w:rsidR="007839C7" w:rsidRPr="007839C7" w14:paraId="7AE2A53B" w14:textId="77777777" w:rsidTr="007839C7">
        <w:trPr>
          <w:trHeight w:val="6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F682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BB00A0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's ratio</w:t>
            </w: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95% Confidence Interval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13C1E7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02BB91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7839C7" w:rsidRPr="007839C7" w14:paraId="251E421C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B66D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86651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9E86D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65D83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2103FCBE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AE5A5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AAA2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6CB76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D85A10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5519FED6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D233" w14:textId="77777777" w:rsidR="007839C7" w:rsidRPr="007839C7" w:rsidRDefault="007839C7" w:rsidP="007839C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CBCF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C9D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234BA6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73E0A525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4848" w14:textId="77777777" w:rsidR="007839C7" w:rsidRPr="007839C7" w:rsidRDefault="007839C7" w:rsidP="007839C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BEB9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72 to 0.8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AD0BB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A688F3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734B56AE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C789A" w14:textId="77777777" w:rsidR="007839C7" w:rsidRPr="007839C7" w:rsidRDefault="007839C7" w:rsidP="007839C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B5EAD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C533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9911C5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28FC3DA6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9402E" w14:textId="1E39BFB7" w:rsidR="007839C7" w:rsidRPr="007839C7" w:rsidRDefault="007839C7" w:rsidP="007839C7">
            <w:pPr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Department</w:t>
            </w:r>
            <w:r w:rsidRPr="007839C7">
              <w:rPr>
                <w:rFonts w:ascii="Times Roman" w:eastAsia="Times New Roman" w:hAnsi="Times Roman" w:cs="Calibri"/>
                <w:color w:val="000000"/>
              </w:rPr>
              <w:t xml:space="preserve">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FF01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6781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4AFDE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16E2C28F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5C6E5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 xml:space="preserve">Primary Care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24D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4538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EF56D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1B378398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9CA0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Medical Specialties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743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29 (1.10 to 1.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ACB5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BF6FFA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7839C7" w:rsidRPr="007839C7" w14:paraId="06F4B882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136B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Comprehensive Memory Center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C85C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75 (1.30 to 2.3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5F1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51D8BD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484E0786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711A4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Women's Health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CA62F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69 (1.48 to 1.9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183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FEBAB7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0451CF38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3820F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Multiple Sclerosis &amp; Neuroimmunology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663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.33 (1.87 to 2.9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4ED6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493A6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0EE4711F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7565C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Musculoskeletal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D80B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60 (1.41 to 1.8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508EA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4400E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796C7E21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470C0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Comprehensive Pain Management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66253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.84 (1.83 to 4.3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C546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6ACDF9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239F4B88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FC36C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F49B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CA72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24D8D5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2118AD21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6651" w14:textId="77777777" w:rsidR="007839C7" w:rsidRPr="007839C7" w:rsidRDefault="007839C7" w:rsidP="007839C7">
            <w:pPr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Language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F6F5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046B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F780E5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516B7CDE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9FF5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Spanish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35318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7986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DFB68F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377EDF91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2204D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English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E0AC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67 (1.48 to 1.8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0F0E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061C77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56E1AB0E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8B74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Other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A973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76 (1.25 to 2.4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5F1E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FBE089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7839C7" w:rsidRPr="007839C7" w14:paraId="2A561797" w14:textId="77777777" w:rsidTr="007839C7">
        <w:trPr>
          <w:trHeight w:val="30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1646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3B46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969D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EBE8FD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2B4320F9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C1FD" w14:textId="77777777" w:rsidR="007839C7" w:rsidRPr="007839C7" w:rsidRDefault="007839C7" w:rsidP="007839C7">
            <w:pPr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Insurance status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5E15A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F66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9312C0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52C64B8E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C666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 xml:space="preserve">County insurance 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C1E01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7FC3C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04448B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6240B310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D763B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Medicaid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81A2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85 to 1.2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319A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9B70BC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7839C7" w:rsidRPr="007839C7" w14:paraId="6F6F903E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253B0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Medicare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6FD7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 (0.50 to 0.6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C49F9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8E9824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028D1E84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7B68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Commercial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41961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38 to 0.4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E547C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FC065D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2FC16DA3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863D3" w14:textId="217B14FA" w:rsidR="007839C7" w:rsidRPr="007839C7" w:rsidRDefault="009E11EE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Self-pay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A867F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 (0.48 to 0.7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95D2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2E7168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2E2ED2EB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7CB4D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0E95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F3A28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26C3B6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2394CBD3" w14:textId="77777777" w:rsidTr="007839C7">
        <w:trPr>
          <w:trHeight w:val="32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44E1" w14:textId="77777777" w:rsidR="007839C7" w:rsidRPr="007839C7" w:rsidRDefault="007839C7" w:rsidP="007839C7">
            <w:pPr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Age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5ED5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4 (0.991 to 0.99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C4DB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F3D73C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39C7" w:rsidRPr="007839C7" w14:paraId="7F4EE85E" w14:textId="77777777" w:rsidTr="007839C7">
        <w:trPr>
          <w:trHeight w:val="340"/>
        </w:trPr>
        <w:tc>
          <w:tcPr>
            <w:tcW w:w="4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2BE1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39C7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27D" w14:textId="77777777" w:rsidR="007839C7" w:rsidRPr="007839C7" w:rsidRDefault="007839C7" w:rsidP="007839C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07C0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FA31A2" w14:textId="77777777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9C7" w:rsidRPr="007839C7" w14:paraId="46D07BAF" w14:textId="77777777" w:rsidTr="007839C7">
        <w:trPr>
          <w:trHeight w:val="86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11355A28" w14:textId="723E7345" w:rsidR="007839C7" w:rsidRPr="007839C7" w:rsidRDefault="007839C7" w:rsidP="00783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old indicates statistical significance, P &lt; 0.05. Race and </w:t>
            </w: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thnicity</w:t>
            </w:r>
            <w:r w:rsidRPr="0078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were dropped because of the collinearity with language. PHQ-9= Patient Health Questionnaire</w:t>
            </w:r>
          </w:p>
        </w:tc>
      </w:tr>
    </w:tbl>
    <w:p w14:paraId="3424ECBD" w14:textId="77777777" w:rsidR="00005672" w:rsidRDefault="00005672"/>
    <w:sectPr w:rsidR="0000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9C7"/>
    <w:rsid w:val="00005672"/>
    <w:rsid w:val="00025C8C"/>
    <w:rsid w:val="00061A47"/>
    <w:rsid w:val="000730C0"/>
    <w:rsid w:val="003B0BED"/>
    <w:rsid w:val="005651D7"/>
    <w:rsid w:val="00592359"/>
    <w:rsid w:val="007839C7"/>
    <w:rsid w:val="007C47E8"/>
    <w:rsid w:val="007C6E24"/>
    <w:rsid w:val="009256B9"/>
    <w:rsid w:val="0096178A"/>
    <w:rsid w:val="009E11EE"/>
    <w:rsid w:val="00B31084"/>
    <w:rsid w:val="00C51FA0"/>
    <w:rsid w:val="00C805D8"/>
    <w:rsid w:val="00E720C9"/>
    <w:rsid w:val="00EA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673AE"/>
  <w15:chartTrackingRefBased/>
  <w15:docId w15:val="{F88C8986-11DE-AD43-9183-A86FE44B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1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, Sina</dc:creator>
  <cp:keywords/>
  <dc:description/>
  <cp:lastModifiedBy>Ramtin, Sina</cp:lastModifiedBy>
  <cp:revision>2</cp:revision>
  <dcterms:created xsi:type="dcterms:W3CDTF">2022-01-31T02:35:00Z</dcterms:created>
  <dcterms:modified xsi:type="dcterms:W3CDTF">2022-01-31T02:36:00Z</dcterms:modified>
</cp:coreProperties>
</file>